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C1E" w:rsidRPr="00436034" w:rsidRDefault="00DF1C8D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</w:rPr>
        <w:t>T</w:t>
      </w:r>
      <w:r w:rsidR="00D326D1" w:rsidRPr="00436034">
        <w:rPr>
          <w:rFonts w:ascii="Arial" w:hAnsi="Arial" w:cs="Arial"/>
          <w:sz w:val="22"/>
          <w:szCs w:val="22"/>
        </w:rPr>
        <w:t>able S2</w:t>
      </w:r>
    </w:p>
    <w:tbl>
      <w:tblPr>
        <w:tblW w:w="15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08"/>
        <w:gridCol w:w="2520"/>
        <w:gridCol w:w="5603"/>
        <w:gridCol w:w="2410"/>
        <w:gridCol w:w="1984"/>
        <w:gridCol w:w="1559"/>
      </w:tblGrid>
      <w:tr w:rsidR="00D326D1" w:rsidRPr="00DF1C8D" w:rsidTr="00D326D1">
        <w:tc>
          <w:tcPr>
            <w:tcW w:w="1908" w:type="dxa"/>
            <w:shd w:val="clear" w:color="auto" w:fill="auto"/>
          </w:tcPr>
          <w:p w:rsidR="00D326D1" w:rsidRPr="00DF1C8D" w:rsidRDefault="00D326D1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Mutant</w:t>
            </w:r>
          </w:p>
        </w:tc>
        <w:tc>
          <w:tcPr>
            <w:tcW w:w="2520" w:type="dxa"/>
            <w:shd w:val="clear" w:color="auto" w:fill="auto"/>
          </w:tcPr>
          <w:p w:rsidR="00D326D1" w:rsidRPr="00DF1C8D" w:rsidRDefault="00D326D1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Primer</w:t>
            </w:r>
          </w:p>
        </w:tc>
        <w:tc>
          <w:tcPr>
            <w:tcW w:w="5603" w:type="dxa"/>
            <w:shd w:val="clear" w:color="auto" w:fill="auto"/>
          </w:tcPr>
          <w:p w:rsidR="00D326D1" w:rsidRPr="00DF1C8D" w:rsidRDefault="00D326D1" w:rsidP="00D326D1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Primer sequence</w:t>
            </w:r>
          </w:p>
        </w:tc>
        <w:tc>
          <w:tcPr>
            <w:tcW w:w="2410" w:type="dxa"/>
            <w:shd w:val="clear" w:color="auto" w:fill="auto"/>
          </w:tcPr>
          <w:p w:rsidR="00D326D1" w:rsidRPr="00DF1C8D" w:rsidRDefault="00D326D1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Deletion (nt)</w:t>
            </w:r>
          </w:p>
        </w:tc>
        <w:tc>
          <w:tcPr>
            <w:tcW w:w="1984" w:type="dxa"/>
            <w:shd w:val="clear" w:color="auto" w:fill="auto"/>
          </w:tcPr>
          <w:p w:rsidR="00D326D1" w:rsidRPr="00DF1C8D" w:rsidRDefault="00D326D1" w:rsidP="009F2F58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Deletion (</w:t>
            </w:r>
            <w:r w:rsidR="009F2F58" w:rsidRPr="00DF1C8D">
              <w:rPr>
                <w:rFonts w:ascii="Arial" w:hAnsi="Arial" w:cs="Arial"/>
                <w:sz w:val="22"/>
                <w:szCs w:val="22"/>
              </w:rPr>
              <w:t>aa</w:t>
            </w:r>
            <w:r w:rsidRPr="00DF1C8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:rsidR="00D326D1" w:rsidRPr="00DF1C8D" w:rsidRDefault="00D326D1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D326D1" w:rsidRPr="00DF1C8D" w:rsidTr="00D326D1">
        <w:tc>
          <w:tcPr>
            <w:tcW w:w="1908" w:type="dxa"/>
            <w:shd w:val="clear" w:color="auto" w:fill="auto"/>
          </w:tcPr>
          <w:p w:rsidR="00D326D1" w:rsidRPr="00DF1C8D" w:rsidRDefault="00D326D1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HB5-</w:t>
            </w:r>
            <w:r w:rsidR="00DF1C8D" w:rsidRP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DF1C8D">
              <w:rPr>
                <w:rFonts w:ascii="Arial" w:hAnsi="Arial" w:cs="Arial"/>
                <w:sz w:val="22"/>
                <w:szCs w:val="22"/>
              </w:rPr>
              <w:t>IRL</w:t>
            </w:r>
          </w:p>
        </w:tc>
        <w:tc>
          <w:tcPr>
            <w:tcW w:w="2520" w:type="dxa"/>
            <w:shd w:val="clear" w:color="auto" w:fill="auto"/>
          </w:tcPr>
          <w:p w:rsidR="00D326D1" w:rsidRPr="008E53F2" w:rsidRDefault="00D326D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AZ-dIRL-1</w:t>
            </w:r>
          </w:p>
          <w:p w:rsidR="00D326D1" w:rsidRPr="008E53F2" w:rsidRDefault="00D326D1" w:rsidP="00E31046">
            <w:pPr>
              <w:spacing w:after="12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326D1" w:rsidRPr="008E53F2" w:rsidRDefault="00D326D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AZ-dIRL-2</w:t>
            </w:r>
          </w:p>
          <w:p w:rsidR="00D326D1" w:rsidRPr="008E53F2" w:rsidRDefault="00D326D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templ</w:t>
            </w:r>
            <w:proofErr w:type="spellEnd"/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: HB5</w:t>
            </w:r>
          </w:p>
        </w:tc>
        <w:tc>
          <w:tcPr>
            <w:tcW w:w="5603" w:type="dxa"/>
            <w:shd w:val="clear" w:color="auto" w:fill="auto"/>
          </w:tcPr>
          <w:p w:rsidR="00D326D1" w:rsidRPr="00DF1C8D" w:rsidRDefault="00D326D1" w:rsidP="00E31046">
            <w:pPr>
              <w:spacing w:before="40" w:after="120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5´GCGTCCAGTTCATGTAAAAGTCGGTCTCGCCGTGTCCGGCCACGAAGAGGCTGCTTACTACGATTTATTCAACAAAGCCACG</w:t>
            </w:r>
          </w:p>
          <w:p w:rsidR="00D326D1" w:rsidRPr="00DF1C8D" w:rsidRDefault="00D326D1" w:rsidP="00E31046">
            <w:pPr>
              <w:spacing w:before="40" w:after="40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5´GGGGATCATTTATGGGGTCACCGCGTTGTTCGCGAAACATGAACTCCCACTGCCCGTGCGGCCAGTGTTACAACCAATTAACC</w:t>
            </w:r>
          </w:p>
        </w:tc>
        <w:tc>
          <w:tcPr>
            <w:tcW w:w="2410" w:type="dxa"/>
            <w:shd w:val="clear" w:color="auto" w:fill="auto"/>
          </w:tcPr>
          <w:p w:rsidR="00D326D1" w:rsidRPr="00DF1C8D" w:rsidRDefault="00D326D1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 xml:space="preserve">IRL:179150-192329 </w:t>
            </w:r>
          </w:p>
          <w:p w:rsidR="00D326D1" w:rsidRPr="00DF1C8D" w:rsidRDefault="00D326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D326D1" w:rsidRPr="00DF1C8D" w:rsidRDefault="00D326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:rsidR="00D326D1" w:rsidRPr="00DF1C8D" w:rsidRDefault="00D326D1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Atalay et al., 2002</w:t>
            </w:r>
          </w:p>
        </w:tc>
      </w:tr>
      <w:tr w:rsidR="00D326D1" w:rsidRPr="00DF1C8D" w:rsidTr="00D326D1">
        <w:tc>
          <w:tcPr>
            <w:tcW w:w="1908" w:type="dxa"/>
            <w:shd w:val="clear" w:color="auto" w:fill="auto"/>
          </w:tcPr>
          <w:p w:rsidR="00D326D1" w:rsidRPr="00DF1C8D" w:rsidRDefault="00D326D1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HB5-</w:t>
            </w:r>
            <w:r w:rsidR="00DF1C8D" w:rsidRP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DF1C8D">
              <w:rPr>
                <w:rFonts w:ascii="Arial" w:hAnsi="Arial" w:cs="Arial"/>
                <w:sz w:val="22"/>
                <w:szCs w:val="22"/>
              </w:rPr>
              <w:t>IRL/</w:t>
            </w:r>
            <w:r w:rsidR="008E53F2" w:rsidRP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DF1C8D">
              <w:rPr>
                <w:rFonts w:ascii="Arial" w:hAnsi="Arial" w:cs="Arial"/>
                <w:sz w:val="22"/>
                <w:szCs w:val="22"/>
              </w:rPr>
              <w:t xml:space="preserve">TRL11 = </w:t>
            </w:r>
            <w:r w:rsidR="00DF1C8D" w:rsidRP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DF1C8D">
              <w:rPr>
                <w:rFonts w:ascii="Arial" w:hAnsi="Arial" w:cs="Arial"/>
                <w:sz w:val="22"/>
                <w:szCs w:val="22"/>
              </w:rPr>
              <w:t>gp34</w:t>
            </w:r>
          </w:p>
        </w:tc>
        <w:tc>
          <w:tcPr>
            <w:tcW w:w="2520" w:type="dxa"/>
            <w:shd w:val="clear" w:color="auto" w:fill="auto"/>
          </w:tcPr>
          <w:p w:rsidR="00D326D1" w:rsidRPr="008E53F2" w:rsidRDefault="00D326D1" w:rsidP="00E31046">
            <w:pPr>
              <w:spacing w:before="4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AZ-TRL11-tet1</w:t>
            </w:r>
          </w:p>
          <w:p w:rsidR="00D326D1" w:rsidRPr="008E53F2" w:rsidRDefault="00D326D1" w:rsidP="00E31046">
            <w:pPr>
              <w:spacing w:after="12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326D1" w:rsidRPr="008E53F2" w:rsidRDefault="00D326D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AZ-TRL11-tet2</w:t>
            </w:r>
          </w:p>
          <w:p w:rsidR="00D326D1" w:rsidRPr="008E53F2" w:rsidRDefault="00DF1C8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templ</w:t>
            </w:r>
            <w:proofErr w:type="spellEnd"/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: HB5-</w:t>
            </w:r>
            <w:r w:rsidRP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="00D326D1" w:rsidRPr="008E53F2">
              <w:rPr>
                <w:rFonts w:ascii="Arial" w:hAnsi="Arial" w:cs="Arial"/>
                <w:sz w:val="22"/>
                <w:szCs w:val="22"/>
                <w:lang w:val="en-US"/>
              </w:rPr>
              <w:t>ILR</w:t>
            </w:r>
          </w:p>
        </w:tc>
        <w:tc>
          <w:tcPr>
            <w:tcW w:w="5603" w:type="dxa"/>
            <w:shd w:val="clear" w:color="auto" w:fill="auto"/>
          </w:tcPr>
          <w:p w:rsidR="00D326D1" w:rsidRPr="00DF1C8D" w:rsidRDefault="00D326D1" w:rsidP="00E31046">
            <w:pPr>
              <w:spacing w:before="40" w:after="120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5´ACAGACGACGAAGAGGACGAGGACGACAACGTCTGATAAGGAAGGCGAGAACGTGTTTTGTCCAGTGAATTCGAGCTCGGTAC</w:t>
            </w:r>
          </w:p>
          <w:p w:rsidR="00D326D1" w:rsidRPr="00DF1C8D" w:rsidRDefault="00D326D1" w:rsidP="00312E01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  <w:lang w:val="en-GB"/>
              </w:rPr>
              <w:t>5´TGTATACGCCGTATGCCTGTACGTGAGATGGTGAGGTCTTCGGCAGGCGACACGCATCTTGACCATGATTACGCCAAGCTCC</w:t>
            </w:r>
          </w:p>
        </w:tc>
        <w:tc>
          <w:tcPr>
            <w:tcW w:w="2410" w:type="dxa"/>
            <w:shd w:val="clear" w:color="auto" w:fill="auto"/>
          </w:tcPr>
          <w:p w:rsidR="00D326D1" w:rsidRPr="00DF1C8D" w:rsidRDefault="00D326D1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 xml:space="preserve">TRL11: 8722-9430 </w:t>
            </w:r>
          </w:p>
          <w:p w:rsidR="00D326D1" w:rsidRPr="00DF1C8D" w:rsidRDefault="00D326D1">
            <w:pPr>
              <w:rPr>
                <w:rFonts w:ascii="Arial" w:hAnsi="Arial" w:cs="Arial"/>
                <w:sz w:val="22"/>
                <w:szCs w:val="22"/>
              </w:rPr>
            </w:pPr>
          </w:p>
          <w:p w:rsidR="00D326D1" w:rsidRPr="00DF1C8D" w:rsidRDefault="00D326D1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 xml:space="preserve">IRL: 179150-192329 </w:t>
            </w:r>
          </w:p>
        </w:tc>
        <w:tc>
          <w:tcPr>
            <w:tcW w:w="1984" w:type="dxa"/>
            <w:shd w:val="clear" w:color="auto" w:fill="auto"/>
          </w:tcPr>
          <w:p w:rsidR="00D326D1" w:rsidRPr="00DF1C8D" w:rsidRDefault="009F2F58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gp34 (</w:t>
            </w:r>
            <w:r w:rsidR="00D326D1" w:rsidRPr="00DF1C8D">
              <w:rPr>
                <w:rFonts w:ascii="Arial" w:hAnsi="Arial" w:cs="Arial"/>
                <w:sz w:val="22"/>
                <w:szCs w:val="22"/>
              </w:rPr>
              <w:t>1-234</w:t>
            </w:r>
          </w:p>
          <w:p w:rsidR="00D326D1" w:rsidRPr="00DF1C8D" w:rsidRDefault="00D326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:rsidR="00D326D1" w:rsidRPr="00DF1C8D" w:rsidRDefault="004667F9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t</w:t>
            </w:r>
            <w:r w:rsidR="00D326D1" w:rsidRPr="00DF1C8D">
              <w:rPr>
                <w:rFonts w:ascii="Arial" w:hAnsi="Arial" w:cs="Arial"/>
                <w:sz w:val="22"/>
                <w:szCs w:val="22"/>
              </w:rPr>
              <w:t>his study</w:t>
            </w:r>
          </w:p>
        </w:tc>
      </w:tr>
      <w:tr w:rsidR="00D326D1" w:rsidRPr="00DF1C8D" w:rsidTr="00D326D1">
        <w:tc>
          <w:tcPr>
            <w:tcW w:w="1908" w:type="dxa"/>
            <w:shd w:val="clear" w:color="auto" w:fill="auto"/>
          </w:tcPr>
          <w:p w:rsidR="00D326D1" w:rsidRPr="008E53F2" w:rsidRDefault="00D326D1" w:rsidP="00312E0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HB5-</w:t>
            </w:r>
            <w:r w:rsidR="00DF1C8D" w:rsidRP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IRL/</w:t>
            </w:r>
            <w:r w:rsidR="008E53F2" w:rsidRP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TRL</w:t>
            </w:r>
            <w:r w:rsidR="009F2F58" w:rsidRPr="008E53F2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8E53F2" w:rsidRP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UL118</w:t>
            </w:r>
          </w:p>
          <w:p w:rsidR="00D326D1" w:rsidRPr="008E53F2" w:rsidRDefault="00D326D1" w:rsidP="00DF1C8D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gp34/</w:t>
            </w:r>
            <w:r w:rsid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gp68</w:t>
            </w:r>
          </w:p>
        </w:tc>
        <w:tc>
          <w:tcPr>
            <w:tcW w:w="2520" w:type="dxa"/>
            <w:shd w:val="clear" w:color="auto" w:fill="auto"/>
          </w:tcPr>
          <w:p w:rsidR="00D326D1" w:rsidRPr="008E53F2" w:rsidRDefault="00D326D1" w:rsidP="00E31046">
            <w:pPr>
              <w:spacing w:before="40" w:after="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AZ-TRL11-tet1</w:t>
            </w:r>
          </w:p>
          <w:p w:rsidR="00D326D1" w:rsidRPr="008E53F2" w:rsidRDefault="00D326D1" w:rsidP="00E31046">
            <w:pPr>
              <w:spacing w:after="12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326D1" w:rsidRPr="008E53F2" w:rsidRDefault="00D326D1" w:rsidP="00840D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AZ-TRL11-tet2</w:t>
            </w:r>
          </w:p>
          <w:p w:rsidR="00D326D1" w:rsidRPr="008E53F2" w:rsidRDefault="00DF1C8D" w:rsidP="00840D5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templ</w:t>
            </w:r>
            <w:proofErr w:type="spellEnd"/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: HB5-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="00D326D1" w:rsidRPr="008E53F2">
              <w:rPr>
                <w:rFonts w:ascii="Arial" w:hAnsi="Arial" w:cs="Arial"/>
                <w:sz w:val="22"/>
                <w:szCs w:val="22"/>
                <w:lang w:val="en-US"/>
              </w:rPr>
              <w:t>ILR/UL118</w:t>
            </w:r>
          </w:p>
        </w:tc>
        <w:tc>
          <w:tcPr>
            <w:tcW w:w="5603" w:type="dxa"/>
            <w:shd w:val="clear" w:color="auto" w:fill="auto"/>
          </w:tcPr>
          <w:p w:rsidR="00D326D1" w:rsidRPr="00DF1C8D" w:rsidRDefault="00D326D1" w:rsidP="00E31046">
            <w:pPr>
              <w:spacing w:before="40" w:after="120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5´ACAGACGACGAAGAGGACGAGGACGACAACGTCTGATAAGGAAGGCGAGAACGTGTTTTGTCCAGTGAATTCGAGCTCGGTAC</w:t>
            </w:r>
          </w:p>
          <w:p w:rsidR="00D326D1" w:rsidRPr="00DF1C8D" w:rsidRDefault="00D326D1" w:rsidP="00840D5B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  <w:lang w:val="en-GB"/>
              </w:rPr>
              <w:t>5´TGTATACGCCGTATGCCTGTACGTGAGATGGTGAGGTCTTCGGCAGGCGACACGCATCTTGACCATGATTACGCCAAGCTCC</w:t>
            </w:r>
          </w:p>
        </w:tc>
        <w:tc>
          <w:tcPr>
            <w:tcW w:w="2410" w:type="dxa"/>
            <w:shd w:val="clear" w:color="auto" w:fill="auto"/>
          </w:tcPr>
          <w:p w:rsidR="00D326D1" w:rsidRPr="00DF1C8D" w:rsidRDefault="00D326D1" w:rsidP="00FB0FE2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 xml:space="preserve">TRL11: 8722-9430 </w:t>
            </w:r>
          </w:p>
          <w:p w:rsidR="00D326D1" w:rsidRPr="00DF1C8D" w:rsidRDefault="00D326D1" w:rsidP="00FB0FE2">
            <w:pPr>
              <w:rPr>
                <w:rFonts w:ascii="Arial" w:hAnsi="Arial" w:cs="Arial"/>
                <w:sz w:val="22"/>
                <w:szCs w:val="22"/>
              </w:rPr>
            </w:pPr>
          </w:p>
          <w:p w:rsidR="00D326D1" w:rsidRPr="00DF1C8D" w:rsidRDefault="00D326D1" w:rsidP="00FB0FE2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UL118:167913-168402</w:t>
            </w:r>
          </w:p>
          <w:p w:rsidR="00D326D1" w:rsidRPr="00DF1C8D" w:rsidRDefault="00D326D1" w:rsidP="00FB0FE2">
            <w:pPr>
              <w:rPr>
                <w:rFonts w:ascii="Arial" w:hAnsi="Arial" w:cs="Arial"/>
                <w:sz w:val="22"/>
                <w:szCs w:val="22"/>
              </w:rPr>
            </w:pPr>
          </w:p>
          <w:p w:rsidR="00D326D1" w:rsidRPr="00DF1C8D" w:rsidRDefault="00D326D1" w:rsidP="00FB0FE2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 xml:space="preserve">IRL: 179150 - 192329 </w:t>
            </w:r>
          </w:p>
        </w:tc>
        <w:tc>
          <w:tcPr>
            <w:tcW w:w="1984" w:type="dxa"/>
            <w:shd w:val="clear" w:color="auto" w:fill="auto"/>
          </w:tcPr>
          <w:p w:rsidR="00D326D1" w:rsidRPr="00DF1C8D" w:rsidRDefault="00D326D1" w:rsidP="00877F9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 xml:space="preserve">gp34 </w:t>
            </w:r>
            <w:r w:rsidR="009F2F58" w:rsidRPr="00DF1C8D">
              <w:rPr>
                <w:rFonts w:ascii="Arial" w:hAnsi="Arial" w:cs="Arial"/>
                <w:sz w:val="22"/>
                <w:szCs w:val="22"/>
              </w:rPr>
              <w:t>(</w:t>
            </w:r>
            <w:r w:rsidRPr="00DF1C8D">
              <w:rPr>
                <w:rFonts w:ascii="Arial" w:hAnsi="Arial" w:cs="Arial"/>
                <w:sz w:val="22"/>
                <w:szCs w:val="22"/>
              </w:rPr>
              <w:t>1-234</w:t>
            </w:r>
            <w:r w:rsidR="009F2F58" w:rsidRPr="00DF1C8D"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D326D1" w:rsidRPr="00DF1C8D" w:rsidRDefault="00D326D1" w:rsidP="00877F9C">
            <w:pPr>
              <w:rPr>
                <w:rFonts w:ascii="Arial" w:hAnsi="Arial" w:cs="Arial"/>
                <w:sz w:val="22"/>
                <w:szCs w:val="22"/>
              </w:rPr>
            </w:pPr>
          </w:p>
          <w:p w:rsidR="00D326D1" w:rsidRPr="00DF1C8D" w:rsidRDefault="00D326D1" w:rsidP="00FB0FE2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 xml:space="preserve">gp68 </w:t>
            </w:r>
            <w:r w:rsidR="009F2F58" w:rsidRPr="00DF1C8D">
              <w:rPr>
                <w:rFonts w:ascii="Arial" w:hAnsi="Arial" w:cs="Arial"/>
                <w:sz w:val="22"/>
                <w:szCs w:val="22"/>
              </w:rPr>
              <w:t>(</w:t>
            </w:r>
            <w:r w:rsidRPr="00DF1C8D">
              <w:rPr>
                <w:rFonts w:ascii="Arial" w:hAnsi="Arial" w:cs="Arial"/>
                <w:sz w:val="22"/>
                <w:szCs w:val="22"/>
              </w:rPr>
              <w:t>143-345</w:t>
            </w:r>
            <w:r w:rsidR="009F2F58" w:rsidRPr="00DF1C8D"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D326D1" w:rsidRPr="00DF1C8D" w:rsidRDefault="00D326D1" w:rsidP="00FB0FE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:rsidR="00D326D1" w:rsidRPr="00DF1C8D" w:rsidRDefault="00D326D1" w:rsidP="00877F9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Halenius et al., 2011</w:t>
            </w:r>
          </w:p>
        </w:tc>
      </w:tr>
      <w:tr w:rsidR="00D326D1" w:rsidRPr="00DF1C8D" w:rsidTr="00D326D1">
        <w:tc>
          <w:tcPr>
            <w:tcW w:w="1908" w:type="dxa"/>
            <w:shd w:val="clear" w:color="auto" w:fill="auto"/>
          </w:tcPr>
          <w:p w:rsidR="00D326D1" w:rsidRPr="00DF1C8D" w:rsidRDefault="00D326D1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HB5-</w:t>
            </w:r>
            <w:r w:rsidR="001100FE">
              <w:rPr>
                <w:sz w:val="22"/>
                <w:szCs w:val="22"/>
              </w:rPr>
              <w:t>Δ</w:t>
            </w:r>
            <w:r w:rsidRPr="00DF1C8D">
              <w:rPr>
                <w:rFonts w:ascii="Arial" w:hAnsi="Arial" w:cs="Arial"/>
                <w:sz w:val="22"/>
                <w:szCs w:val="22"/>
              </w:rPr>
              <w:t>UL118-120</w:t>
            </w:r>
          </w:p>
          <w:p w:rsidR="004667F9" w:rsidRPr="00DF1C8D" w:rsidRDefault="004667F9" w:rsidP="001100FE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 xml:space="preserve">= </w:t>
            </w:r>
            <w:r w:rsidR="001100FE">
              <w:rPr>
                <w:sz w:val="22"/>
                <w:szCs w:val="22"/>
              </w:rPr>
              <w:t>Δ</w:t>
            </w:r>
            <w:r w:rsidRPr="00DF1C8D">
              <w:rPr>
                <w:rFonts w:ascii="Arial" w:hAnsi="Arial" w:cs="Arial"/>
                <w:sz w:val="22"/>
                <w:szCs w:val="22"/>
              </w:rPr>
              <w:t>gp68</w:t>
            </w:r>
          </w:p>
        </w:tc>
        <w:tc>
          <w:tcPr>
            <w:tcW w:w="2520" w:type="dxa"/>
            <w:shd w:val="clear" w:color="auto" w:fill="auto"/>
          </w:tcPr>
          <w:p w:rsidR="00D326D1" w:rsidRPr="008E53F2" w:rsidRDefault="00D326D1" w:rsidP="00E31046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 xml:space="preserve">AZ-UL118-120-1: </w:t>
            </w:r>
          </w:p>
          <w:p w:rsidR="00D326D1" w:rsidRPr="008E53F2" w:rsidRDefault="00D326D1" w:rsidP="00E31046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326D1" w:rsidRPr="00DF1C8D" w:rsidRDefault="00D326D1" w:rsidP="00E31046">
            <w:pPr>
              <w:spacing w:before="40" w:after="40"/>
              <w:rPr>
                <w:rFonts w:ascii="Arial" w:hAnsi="Arial" w:cs="Arial"/>
                <w:sz w:val="22"/>
                <w:szCs w:val="22"/>
                <w:lang w:val="es-CR"/>
              </w:rPr>
            </w:pPr>
            <w:r w:rsidRPr="00DF1C8D">
              <w:rPr>
                <w:rFonts w:ascii="Arial" w:hAnsi="Arial" w:cs="Arial"/>
                <w:sz w:val="22"/>
                <w:szCs w:val="22"/>
                <w:lang w:val="es-CR"/>
              </w:rPr>
              <w:t>AZ- UL118-120-2:</w:t>
            </w:r>
          </w:p>
          <w:p w:rsidR="00D326D1" w:rsidRPr="00DF1C8D" w:rsidRDefault="00D326D1">
            <w:pPr>
              <w:rPr>
                <w:rFonts w:ascii="Arial" w:hAnsi="Arial" w:cs="Arial"/>
                <w:sz w:val="22"/>
                <w:szCs w:val="22"/>
                <w:lang w:val="es-CR"/>
              </w:rPr>
            </w:pPr>
            <w:r w:rsidRPr="00DF1C8D">
              <w:rPr>
                <w:rFonts w:ascii="Arial" w:hAnsi="Arial" w:cs="Arial"/>
                <w:sz w:val="22"/>
                <w:szCs w:val="22"/>
                <w:lang w:val="es-CR"/>
              </w:rPr>
              <w:t>templ: HB5</w:t>
            </w:r>
          </w:p>
        </w:tc>
        <w:tc>
          <w:tcPr>
            <w:tcW w:w="5603" w:type="dxa"/>
            <w:shd w:val="clear" w:color="auto" w:fill="auto"/>
          </w:tcPr>
          <w:p w:rsidR="00D326D1" w:rsidRPr="00DF1C8D" w:rsidRDefault="00D326D1" w:rsidP="00E3104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5´TGAGCAGTAGCGTTGTAGGAGAGATGTAGTTTTCCTGTGGATAAAATTCATAAGTTGTTTCGATTTATTCAACAAAGCCACG</w:t>
            </w:r>
          </w:p>
          <w:p w:rsidR="00D326D1" w:rsidRPr="00DF1C8D" w:rsidRDefault="00D326D1" w:rsidP="00E31046">
            <w:pPr>
              <w:spacing w:before="40" w:after="40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5´AAAGCTATAAATCATAGCCACTGACGCAGGCACGTCATTGACAGCCGGCGACGTCGAGAGGCCAGTGTTACAACCAATTAACC</w:t>
            </w:r>
          </w:p>
        </w:tc>
        <w:tc>
          <w:tcPr>
            <w:tcW w:w="2410" w:type="dxa"/>
            <w:shd w:val="clear" w:color="auto" w:fill="auto"/>
          </w:tcPr>
          <w:p w:rsidR="00D326D1" w:rsidRPr="00DF1C8D" w:rsidRDefault="00D326D1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UL118-120:</w:t>
            </w:r>
          </w:p>
          <w:p w:rsidR="00D326D1" w:rsidRPr="00DF1C8D" w:rsidRDefault="00D326D1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 xml:space="preserve">168430- 169579 </w:t>
            </w:r>
          </w:p>
          <w:p w:rsidR="00D326D1" w:rsidRPr="00DF1C8D" w:rsidRDefault="00D326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D326D1" w:rsidRPr="00DF1C8D" w:rsidRDefault="00D326D1" w:rsidP="009F2F58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gp68</w:t>
            </w:r>
            <w:r w:rsidR="009F2F58" w:rsidRPr="00DF1C8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DF1C8D">
              <w:rPr>
                <w:rFonts w:ascii="Arial" w:hAnsi="Arial" w:cs="Arial"/>
                <w:sz w:val="22"/>
                <w:szCs w:val="22"/>
              </w:rPr>
              <w:t>1-345</w:t>
            </w:r>
            <w:r w:rsidR="009F2F58" w:rsidRPr="00DF1C8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:rsidR="00D326D1" w:rsidRPr="00DF1C8D" w:rsidRDefault="004667F9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Atalay et al., 2002</w:t>
            </w:r>
          </w:p>
        </w:tc>
      </w:tr>
      <w:tr w:rsidR="00D326D1" w:rsidRPr="00DF1C8D" w:rsidTr="00D326D1">
        <w:tc>
          <w:tcPr>
            <w:tcW w:w="1908" w:type="dxa"/>
            <w:shd w:val="clear" w:color="auto" w:fill="auto"/>
          </w:tcPr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pAD169-</w:t>
            </w:r>
            <w:r w:rsid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DF1C8D">
              <w:rPr>
                <w:rFonts w:ascii="Arial" w:hAnsi="Arial" w:cs="Arial"/>
                <w:sz w:val="22"/>
                <w:szCs w:val="22"/>
              </w:rPr>
              <w:t>UL119</w:t>
            </w:r>
          </w:p>
          <w:p w:rsidR="004667F9" w:rsidRPr="00DF1C8D" w:rsidRDefault="004667F9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 xml:space="preserve">= </w:t>
            </w:r>
            <w:r w:rsid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DF1C8D">
              <w:rPr>
                <w:rFonts w:ascii="Arial" w:hAnsi="Arial" w:cs="Arial"/>
                <w:sz w:val="22"/>
                <w:szCs w:val="22"/>
              </w:rPr>
              <w:t>gp68</w:t>
            </w:r>
          </w:p>
        </w:tc>
        <w:tc>
          <w:tcPr>
            <w:tcW w:w="2520" w:type="dxa"/>
            <w:shd w:val="clear" w:color="auto" w:fill="auto"/>
          </w:tcPr>
          <w:p w:rsidR="00D326D1" w:rsidRPr="00DF1C8D" w:rsidRDefault="00D326D1" w:rsidP="00B5492C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KL-DeltaUL119-Kana1</w:t>
            </w:r>
          </w:p>
          <w:p w:rsidR="00D326D1" w:rsidRPr="00DF1C8D" w:rsidRDefault="00D326D1" w:rsidP="00B5492C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  <w:p w:rsidR="00D326D1" w:rsidRPr="00DF1C8D" w:rsidRDefault="00D326D1" w:rsidP="00FE49E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KL-DeltaUL119-Kana2</w:t>
            </w:r>
          </w:p>
        </w:tc>
        <w:tc>
          <w:tcPr>
            <w:tcW w:w="5603" w:type="dxa"/>
            <w:shd w:val="clear" w:color="auto" w:fill="auto"/>
          </w:tcPr>
          <w:p w:rsidR="00D326D1" w:rsidRPr="00DF1C8D" w:rsidRDefault="00D326D1" w:rsidP="00FE493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5´TTGTTTATTTTGTTGGCAGGTTGGCGGGGGAGGAAAAGGGGTTGAACAGAAAGGTAGGTGCCAGTGAATTCGAGCTCGGTAC</w:t>
            </w:r>
          </w:p>
          <w:p w:rsidR="00D326D1" w:rsidRPr="00DF1C8D" w:rsidRDefault="00D326D1" w:rsidP="00FE493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5´AGGTGACGCGACCTCCTGCCACATATAGCTCGTCCACACGCCGTCTCGTCACACGGCAACGACCATGATTACGCCAAGCTCC</w:t>
            </w:r>
          </w:p>
        </w:tc>
        <w:tc>
          <w:tcPr>
            <w:tcW w:w="2410" w:type="dxa"/>
            <w:shd w:val="clear" w:color="auto" w:fill="auto"/>
          </w:tcPr>
          <w:p w:rsidR="00D326D1" w:rsidRPr="00DF1C8D" w:rsidRDefault="00D326D1" w:rsidP="00BD4863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UL119: 168509-168939</w:t>
            </w:r>
          </w:p>
          <w:p w:rsidR="00D326D1" w:rsidRPr="00DF1C8D" w:rsidRDefault="00D326D1" w:rsidP="00BD486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(GenBank:FJ527563.1)</w:t>
            </w:r>
          </w:p>
        </w:tc>
        <w:tc>
          <w:tcPr>
            <w:tcW w:w="1984" w:type="dxa"/>
            <w:shd w:val="clear" w:color="auto" w:fill="auto"/>
          </w:tcPr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 xml:space="preserve">gp68 </w:t>
            </w:r>
          </w:p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:rsidR="00D326D1" w:rsidRPr="00DF1C8D" w:rsidRDefault="004667F9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26D1" w:rsidRPr="00DF1C8D" w:rsidTr="00D326D1">
        <w:tc>
          <w:tcPr>
            <w:tcW w:w="1908" w:type="dxa"/>
            <w:shd w:val="clear" w:color="auto" w:fill="auto"/>
          </w:tcPr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pAD169-</w:t>
            </w:r>
            <w:r w:rsid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DF1C8D">
              <w:rPr>
                <w:rFonts w:ascii="Arial" w:hAnsi="Arial" w:cs="Arial"/>
                <w:sz w:val="22"/>
                <w:szCs w:val="22"/>
              </w:rPr>
              <w:t>TRL11</w:t>
            </w:r>
          </w:p>
          <w:p w:rsidR="004667F9" w:rsidRPr="00DF1C8D" w:rsidRDefault="004667F9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 xml:space="preserve">= </w:t>
            </w:r>
            <w:r w:rsid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DF1C8D">
              <w:rPr>
                <w:rFonts w:ascii="Arial" w:hAnsi="Arial" w:cs="Arial"/>
                <w:sz w:val="22"/>
                <w:szCs w:val="22"/>
              </w:rPr>
              <w:t>gp34</w:t>
            </w:r>
          </w:p>
        </w:tc>
        <w:tc>
          <w:tcPr>
            <w:tcW w:w="2520" w:type="dxa"/>
            <w:shd w:val="clear" w:color="auto" w:fill="auto"/>
          </w:tcPr>
          <w:p w:rsidR="00D326D1" w:rsidRPr="00DF1C8D" w:rsidRDefault="00D326D1" w:rsidP="00B5492C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KL-DeltaTRL11-Kana1</w:t>
            </w:r>
          </w:p>
          <w:p w:rsidR="00D326D1" w:rsidRPr="00DF1C8D" w:rsidRDefault="00D326D1" w:rsidP="00B5492C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  <w:p w:rsidR="00D326D1" w:rsidRPr="00DF1C8D" w:rsidRDefault="00D326D1" w:rsidP="00B5492C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KL-DeltaTRL11-Kana2</w:t>
            </w:r>
          </w:p>
        </w:tc>
        <w:tc>
          <w:tcPr>
            <w:tcW w:w="5603" w:type="dxa"/>
            <w:shd w:val="clear" w:color="auto" w:fill="auto"/>
          </w:tcPr>
          <w:p w:rsidR="00D326D1" w:rsidRPr="00DF1C8D" w:rsidRDefault="00D326D1" w:rsidP="00B5492C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5´ACGACGAAGAGGACGAGGACGACAACGTCTGATAAGGAAGGCGAGAACGTGTTTTGCACCCCAGTGAATTCGAGCTCGGTAC</w:t>
            </w:r>
          </w:p>
          <w:p w:rsidR="00D326D1" w:rsidRPr="00DF1C8D" w:rsidRDefault="00D326D1" w:rsidP="00FE493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5´TGTATACGCCGTATGCCTGTACGTGAGATGGTGAGGTCTTCGGCAGGCGACACGCATCTTGACCATGATTACGCCAAGCTCC</w:t>
            </w:r>
          </w:p>
        </w:tc>
        <w:tc>
          <w:tcPr>
            <w:tcW w:w="2410" w:type="dxa"/>
            <w:shd w:val="clear" w:color="auto" w:fill="auto"/>
          </w:tcPr>
          <w:p w:rsidR="00D326D1" w:rsidRPr="00DF1C8D" w:rsidRDefault="00D326D1" w:rsidP="00385261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TRL11: 8750-9456</w:t>
            </w:r>
          </w:p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(GenBank:FJ527563.1)</w:t>
            </w:r>
          </w:p>
        </w:tc>
        <w:tc>
          <w:tcPr>
            <w:tcW w:w="1984" w:type="dxa"/>
            <w:shd w:val="clear" w:color="auto" w:fill="auto"/>
          </w:tcPr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gp34</w:t>
            </w:r>
          </w:p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:rsidR="00D326D1" w:rsidRPr="00DF1C8D" w:rsidRDefault="004667F9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26D1" w:rsidRPr="00DF1C8D" w:rsidTr="00D326D1">
        <w:tc>
          <w:tcPr>
            <w:tcW w:w="1908" w:type="dxa"/>
            <w:shd w:val="clear" w:color="auto" w:fill="auto"/>
          </w:tcPr>
          <w:p w:rsidR="00D326D1" w:rsidRPr="008E53F2" w:rsidRDefault="00D326D1" w:rsidP="00B54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pAD169</w:t>
            </w:r>
            <w:r w:rsidR="00F278C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TRL11</w:t>
            </w:r>
            <w:r w:rsidR="009A2F78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UL119</w:t>
            </w:r>
          </w:p>
          <w:p w:rsidR="004667F9" w:rsidRPr="008E53F2" w:rsidRDefault="004667F9" w:rsidP="009A2F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gp68/</w:t>
            </w:r>
            <w:r w:rsid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8E53F2">
              <w:rPr>
                <w:rFonts w:ascii="Arial" w:hAnsi="Arial" w:cs="Arial"/>
                <w:sz w:val="22"/>
                <w:szCs w:val="22"/>
                <w:lang w:val="en-US"/>
              </w:rPr>
              <w:t>gp34</w:t>
            </w:r>
          </w:p>
        </w:tc>
        <w:tc>
          <w:tcPr>
            <w:tcW w:w="2520" w:type="dxa"/>
            <w:shd w:val="clear" w:color="auto" w:fill="auto"/>
          </w:tcPr>
          <w:p w:rsidR="00D326D1" w:rsidRPr="00DF1C8D" w:rsidRDefault="00D326D1" w:rsidP="00E56B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KL-DeltaTRL11-Kana1</w:t>
            </w:r>
          </w:p>
          <w:p w:rsidR="00D326D1" w:rsidRPr="00DF1C8D" w:rsidRDefault="00D326D1" w:rsidP="00E56B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KL-DeltaTRL11-Kana2</w:t>
            </w:r>
          </w:p>
          <w:p w:rsidR="00D326D1" w:rsidRPr="00DF1C8D" w:rsidRDefault="00D326D1" w:rsidP="00B5492C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  <w:p w:rsidR="00D326D1" w:rsidRPr="00DF1C8D" w:rsidRDefault="00D326D1" w:rsidP="00E56B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KL-DeltaUL119-Kana1</w:t>
            </w:r>
          </w:p>
          <w:p w:rsidR="00D326D1" w:rsidRPr="00DF1C8D" w:rsidRDefault="00D326D1" w:rsidP="00E56B4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KL-DeltaUL119-Kana2</w:t>
            </w:r>
          </w:p>
        </w:tc>
        <w:tc>
          <w:tcPr>
            <w:tcW w:w="5603" w:type="dxa"/>
            <w:shd w:val="clear" w:color="auto" w:fill="auto"/>
          </w:tcPr>
          <w:p w:rsidR="00D326D1" w:rsidRPr="00DF1C8D" w:rsidRDefault="00D326D1" w:rsidP="00B5492C">
            <w:pPr>
              <w:spacing w:before="40" w:after="40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TRL11: 8750-9456</w:t>
            </w:r>
          </w:p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</w:p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</w:p>
          <w:p w:rsidR="00D326D1" w:rsidRPr="00DF1C8D" w:rsidRDefault="00D326D1" w:rsidP="00ED240E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UL119: 168509-168939</w:t>
            </w:r>
          </w:p>
        </w:tc>
        <w:tc>
          <w:tcPr>
            <w:tcW w:w="1984" w:type="dxa"/>
            <w:shd w:val="clear" w:color="auto" w:fill="auto"/>
          </w:tcPr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 xml:space="preserve">gp34 </w:t>
            </w:r>
          </w:p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</w:p>
          <w:p w:rsidR="004667F9" w:rsidRPr="00DF1C8D" w:rsidRDefault="004667F9" w:rsidP="00B5492C">
            <w:pPr>
              <w:rPr>
                <w:rFonts w:ascii="Arial" w:hAnsi="Arial" w:cs="Arial"/>
                <w:sz w:val="22"/>
                <w:szCs w:val="22"/>
              </w:rPr>
            </w:pPr>
          </w:p>
          <w:p w:rsidR="00D326D1" w:rsidRPr="00DF1C8D" w:rsidRDefault="00D326D1" w:rsidP="004667F9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gp68</w:t>
            </w:r>
          </w:p>
        </w:tc>
        <w:tc>
          <w:tcPr>
            <w:tcW w:w="1559" w:type="dxa"/>
          </w:tcPr>
          <w:p w:rsidR="00D326D1" w:rsidRPr="00DF1C8D" w:rsidRDefault="004667F9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26D1" w:rsidRPr="00DF1C8D" w:rsidTr="00D326D1">
        <w:tc>
          <w:tcPr>
            <w:tcW w:w="1908" w:type="dxa"/>
            <w:shd w:val="clear" w:color="auto" w:fill="auto"/>
          </w:tcPr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pTB40-</w:t>
            </w:r>
            <w:r w:rsidR="00DF1C8D">
              <w:rPr>
                <w:rFonts w:ascii="Arial" w:hAnsi="Arial" w:cs="Arial"/>
                <w:caps/>
                <w:sz w:val="22"/>
                <w:szCs w:val="22"/>
              </w:rPr>
              <w:sym w:font="Symbol" w:char="F044"/>
            </w:r>
            <w:r w:rsidRPr="00DF1C8D">
              <w:rPr>
                <w:rFonts w:ascii="Arial" w:hAnsi="Arial" w:cs="Arial"/>
                <w:sz w:val="22"/>
                <w:szCs w:val="22"/>
              </w:rPr>
              <w:t>UL119</w:t>
            </w:r>
          </w:p>
          <w:p w:rsidR="004667F9" w:rsidRPr="00DF1C8D" w:rsidRDefault="004667F9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 xml:space="preserve">= </w:t>
            </w:r>
            <w:r w:rsid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DF1C8D">
              <w:rPr>
                <w:rFonts w:ascii="Arial" w:hAnsi="Arial" w:cs="Arial"/>
                <w:sz w:val="22"/>
                <w:szCs w:val="22"/>
              </w:rPr>
              <w:t>gp68</w:t>
            </w:r>
          </w:p>
        </w:tc>
        <w:tc>
          <w:tcPr>
            <w:tcW w:w="2520" w:type="dxa"/>
            <w:shd w:val="clear" w:color="auto" w:fill="auto"/>
          </w:tcPr>
          <w:p w:rsidR="00D326D1" w:rsidRPr="00DF1C8D" w:rsidRDefault="00D326D1" w:rsidP="00B5492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360" w:lineRule="atLeas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C8D">
              <w:rPr>
                <w:rFonts w:ascii="Arial" w:hAnsi="Arial" w:cs="Arial"/>
                <w:sz w:val="22"/>
                <w:szCs w:val="22"/>
                <w:lang w:val="en-US"/>
              </w:rPr>
              <w:t>PL-TB40-UL119-tet1</w:t>
            </w:r>
          </w:p>
          <w:p w:rsidR="00D326D1" w:rsidRPr="00DF1C8D" w:rsidRDefault="00D326D1" w:rsidP="00B5492C">
            <w:pPr>
              <w:spacing w:after="12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C8D">
              <w:rPr>
                <w:rFonts w:ascii="Arial" w:hAnsi="Arial" w:cs="Arial"/>
                <w:sz w:val="22"/>
                <w:szCs w:val="22"/>
                <w:lang w:val="en-US"/>
              </w:rPr>
              <w:t>PL-TB40-UL119-tet2</w:t>
            </w:r>
          </w:p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Temp: TB40</w:t>
            </w:r>
          </w:p>
        </w:tc>
        <w:tc>
          <w:tcPr>
            <w:tcW w:w="5603" w:type="dxa"/>
            <w:shd w:val="clear" w:color="auto" w:fill="auto"/>
          </w:tcPr>
          <w:p w:rsidR="00D326D1" w:rsidRPr="00DF1C8D" w:rsidRDefault="00D326D1" w:rsidP="00B5492C">
            <w:pPr>
              <w:spacing w:after="120"/>
              <w:rPr>
                <w:rFonts w:ascii="Arial" w:hAnsi="Arial" w:cs="Arial"/>
                <w:caps/>
                <w:sz w:val="22"/>
                <w:szCs w:val="22"/>
                <w:lang w:val="en-GB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5´</w:t>
            </w:r>
            <w:r w:rsidRPr="00DF1C8D">
              <w:rPr>
                <w:rFonts w:ascii="Arial" w:hAnsi="Arial" w:cs="Arial"/>
                <w:caps/>
                <w:sz w:val="22"/>
                <w:szCs w:val="22"/>
              </w:rPr>
              <w:t>GGTCTCCTGCGGCC</w:t>
            </w:r>
            <w:r w:rsidRPr="00DF1C8D">
              <w:rPr>
                <w:rFonts w:ascii="Arial" w:hAnsi="Arial" w:cs="Arial"/>
                <w:caps/>
                <w:sz w:val="22"/>
                <w:szCs w:val="22"/>
                <w:lang w:val="en-GB"/>
              </w:rPr>
              <w:t>TGAGTCCCGAGATAAGCAGCTCTTGAGCAGTAGCGTTGTAGGAGAGccagtgaattcgagctcggtac</w:t>
            </w:r>
          </w:p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F1C8D">
              <w:rPr>
                <w:rFonts w:ascii="Arial" w:hAnsi="Arial" w:cs="Arial"/>
                <w:sz w:val="22"/>
                <w:szCs w:val="22"/>
                <w:lang w:val="en-GB"/>
              </w:rPr>
              <w:t>5´</w:t>
            </w:r>
            <w:r w:rsidRPr="00DF1C8D">
              <w:rPr>
                <w:rFonts w:ascii="Arial" w:hAnsi="Arial" w:cs="Arial"/>
                <w:caps/>
                <w:sz w:val="22"/>
                <w:szCs w:val="22"/>
                <w:lang w:val="en-GB"/>
              </w:rPr>
              <w:t>aggtgacgcgacctcctgccacatatagctcgtccacacgccgtctcgtcacacggcaacgaccatgattacgccaagctcc</w:t>
            </w:r>
          </w:p>
        </w:tc>
        <w:tc>
          <w:tcPr>
            <w:tcW w:w="2410" w:type="dxa"/>
            <w:shd w:val="clear" w:color="auto" w:fill="auto"/>
          </w:tcPr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168527- 169046</w:t>
            </w:r>
          </w:p>
        </w:tc>
        <w:tc>
          <w:tcPr>
            <w:tcW w:w="1984" w:type="dxa"/>
            <w:shd w:val="clear" w:color="auto" w:fill="auto"/>
          </w:tcPr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gp68</w:t>
            </w:r>
            <w:r w:rsidR="009F2F58" w:rsidRPr="00DF1C8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DF1C8D">
              <w:rPr>
                <w:rFonts w:ascii="Arial" w:hAnsi="Arial" w:cs="Arial"/>
                <w:sz w:val="22"/>
                <w:szCs w:val="22"/>
              </w:rPr>
              <w:t>1-142</w:t>
            </w:r>
            <w:r w:rsidR="009F2F58" w:rsidRPr="00DF1C8D"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:rsidR="00D326D1" w:rsidRPr="00DF1C8D" w:rsidRDefault="004667F9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326D1" w:rsidRPr="00DF1C8D" w:rsidTr="00D326D1">
        <w:tc>
          <w:tcPr>
            <w:tcW w:w="1908" w:type="dxa"/>
            <w:shd w:val="clear" w:color="auto" w:fill="auto"/>
          </w:tcPr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pTB40-</w:t>
            </w:r>
            <w:r w:rsidR="00DF1C8D">
              <w:rPr>
                <w:rFonts w:ascii="Arial" w:hAnsi="Arial" w:cs="Arial"/>
                <w:caps/>
                <w:sz w:val="22"/>
                <w:szCs w:val="22"/>
              </w:rPr>
              <w:sym w:font="Symbol" w:char="F044"/>
            </w:r>
            <w:r w:rsidRPr="00DF1C8D">
              <w:rPr>
                <w:rFonts w:ascii="Arial" w:hAnsi="Arial" w:cs="Arial"/>
                <w:sz w:val="22"/>
                <w:szCs w:val="22"/>
              </w:rPr>
              <w:t>TRL11</w:t>
            </w:r>
          </w:p>
          <w:p w:rsidR="004667F9" w:rsidRPr="00DF1C8D" w:rsidRDefault="004667F9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 xml:space="preserve">= </w:t>
            </w:r>
            <w:r w:rsidR="00DF1C8D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DF1C8D">
              <w:rPr>
                <w:rFonts w:ascii="Arial" w:hAnsi="Arial" w:cs="Arial"/>
                <w:sz w:val="22"/>
                <w:szCs w:val="22"/>
              </w:rPr>
              <w:t>gp34</w:t>
            </w:r>
          </w:p>
        </w:tc>
        <w:tc>
          <w:tcPr>
            <w:tcW w:w="2520" w:type="dxa"/>
            <w:shd w:val="clear" w:color="auto" w:fill="auto"/>
          </w:tcPr>
          <w:p w:rsidR="00D326D1" w:rsidRPr="00DF1C8D" w:rsidRDefault="00D326D1" w:rsidP="00B5492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360" w:lineRule="atLeas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F1C8D">
              <w:rPr>
                <w:rFonts w:ascii="Arial" w:hAnsi="Arial" w:cs="Arial"/>
                <w:sz w:val="22"/>
                <w:szCs w:val="22"/>
                <w:lang w:val="en-GB"/>
              </w:rPr>
              <w:t>PL-TB40-TRL11-tet1</w:t>
            </w:r>
          </w:p>
          <w:p w:rsidR="00D326D1" w:rsidRPr="00DF1C8D" w:rsidRDefault="00D326D1" w:rsidP="00B5492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360" w:lineRule="atLeas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D326D1" w:rsidRPr="00DF1C8D" w:rsidRDefault="00D326D1" w:rsidP="00B5492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360" w:lineRule="atLeas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F1C8D">
              <w:rPr>
                <w:rFonts w:ascii="Arial" w:hAnsi="Arial" w:cs="Arial"/>
                <w:sz w:val="22"/>
                <w:szCs w:val="22"/>
                <w:lang w:val="en-GB"/>
              </w:rPr>
              <w:t>PL-TB40-TRL11-tet2</w:t>
            </w:r>
          </w:p>
          <w:p w:rsidR="00D326D1" w:rsidRPr="00DF1C8D" w:rsidRDefault="00D326D1" w:rsidP="00B5492C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360" w:lineRule="atLeas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F1C8D">
              <w:rPr>
                <w:rFonts w:ascii="Arial" w:hAnsi="Arial" w:cs="Arial"/>
                <w:sz w:val="22"/>
                <w:szCs w:val="22"/>
                <w:lang w:val="en-GB"/>
              </w:rPr>
              <w:t>Temp: TB40</w:t>
            </w:r>
          </w:p>
        </w:tc>
        <w:tc>
          <w:tcPr>
            <w:tcW w:w="5603" w:type="dxa"/>
            <w:shd w:val="clear" w:color="auto" w:fill="auto"/>
          </w:tcPr>
          <w:p w:rsidR="00D326D1" w:rsidRPr="00DF1C8D" w:rsidRDefault="00D326D1" w:rsidP="00B5492C">
            <w:pPr>
              <w:spacing w:after="120"/>
              <w:rPr>
                <w:rFonts w:ascii="Arial" w:hAnsi="Arial" w:cs="Arial"/>
                <w:caps/>
                <w:sz w:val="22"/>
                <w:szCs w:val="22"/>
                <w:lang w:val="en-GB"/>
              </w:rPr>
            </w:pPr>
            <w:r w:rsidRPr="00DF1C8D">
              <w:rPr>
                <w:rFonts w:ascii="Arial" w:hAnsi="Arial" w:cs="Arial"/>
                <w:sz w:val="22"/>
                <w:szCs w:val="22"/>
                <w:lang w:val="en-GB"/>
              </w:rPr>
              <w:t>5´</w:t>
            </w:r>
            <w:r w:rsidRPr="00DF1C8D">
              <w:rPr>
                <w:rFonts w:ascii="Arial" w:hAnsi="Arial" w:cs="Arial"/>
                <w:caps/>
                <w:sz w:val="22"/>
                <w:szCs w:val="22"/>
                <w:lang w:val="en-GB"/>
              </w:rPr>
              <w:t>tccccgttgatcgaaccgacgggcacagacgacgaagaggacgaggacgacgacgtctgaccagtgaattcgagctcggtac</w:t>
            </w:r>
          </w:p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D326D1" w:rsidRPr="00DF1C8D" w:rsidRDefault="00D326D1" w:rsidP="00B5492C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  <w:lang w:val="en-GB"/>
              </w:rPr>
              <w:t>5´CATGCATGTTATTTGCGTGTACGATGACTTGTTTCGCCGTCGATGTTGTGTACGCATCTT</w:t>
            </w:r>
            <w:r w:rsidRPr="00DF1C8D">
              <w:rPr>
                <w:rFonts w:ascii="Arial" w:hAnsi="Arial" w:cs="Arial"/>
                <w:caps/>
                <w:sz w:val="22"/>
                <w:szCs w:val="22"/>
              </w:rPr>
              <w:t>ACCATGATTACGCCAAGCTCC</w:t>
            </w:r>
          </w:p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 xml:space="preserve">8826- 9558 </w:t>
            </w:r>
          </w:p>
        </w:tc>
        <w:tc>
          <w:tcPr>
            <w:tcW w:w="1984" w:type="dxa"/>
            <w:shd w:val="clear" w:color="auto" w:fill="auto"/>
          </w:tcPr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 xml:space="preserve">gp34 </w:t>
            </w:r>
            <w:r w:rsidR="009F2F58" w:rsidRPr="00DF1C8D">
              <w:rPr>
                <w:rFonts w:ascii="Arial" w:hAnsi="Arial" w:cs="Arial"/>
                <w:sz w:val="22"/>
                <w:szCs w:val="22"/>
              </w:rPr>
              <w:t>(</w:t>
            </w:r>
            <w:r w:rsidRPr="00DF1C8D">
              <w:rPr>
                <w:rFonts w:ascii="Arial" w:hAnsi="Arial" w:cs="Arial"/>
                <w:sz w:val="22"/>
                <w:szCs w:val="22"/>
              </w:rPr>
              <w:t>1-234</w:t>
            </w:r>
            <w:r w:rsidR="009F2F58" w:rsidRPr="00DF1C8D"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</w:p>
          <w:p w:rsidR="00D326D1" w:rsidRPr="00DF1C8D" w:rsidRDefault="00D326D1" w:rsidP="00B549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:rsidR="00D326D1" w:rsidRPr="00DF1C8D" w:rsidRDefault="004667F9" w:rsidP="00B5492C">
            <w:pPr>
              <w:rPr>
                <w:rFonts w:ascii="Arial" w:hAnsi="Arial" w:cs="Arial"/>
                <w:sz w:val="22"/>
                <w:szCs w:val="22"/>
              </w:rPr>
            </w:pPr>
            <w:r w:rsidRPr="00DF1C8D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:rsidR="00346C1E" w:rsidRPr="00436034" w:rsidRDefault="00346C1E">
      <w:pPr>
        <w:rPr>
          <w:rFonts w:ascii="Arial" w:hAnsi="Arial" w:cs="Arial"/>
          <w:sz w:val="22"/>
          <w:szCs w:val="22"/>
        </w:rPr>
      </w:pPr>
    </w:p>
    <w:sectPr w:rsidR="00346C1E" w:rsidRPr="00436034" w:rsidSect="00FB0FE2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C1E"/>
    <w:rsid w:val="001100FE"/>
    <w:rsid w:val="00142EAA"/>
    <w:rsid w:val="001E29A8"/>
    <w:rsid w:val="00226ECC"/>
    <w:rsid w:val="00312E01"/>
    <w:rsid w:val="00346C1E"/>
    <w:rsid w:val="003636C5"/>
    <w:rsid w:val="00385261"/>
    <w:rsid w:val="003F1157"/>
    <w:rsid w:val="0041490A"/>
    <w:rsid w:val="00436034"/>
    <w:rsid w:val="004667F9"/>
    <w:rsid w:val="004E0DBF"/>
    <w:rsid w:val="004F29A2"/>
    <w:rsid w:val="005D1368"/>
    <w:rsid w:val="005F7FA2"/>
    <w:rsid w:val="00673B64"/>
    <w:rsid w:val="00840D5B"/>
    <w:rsid w:val="008613F2"/>
    <w:rsid w:val="00877F9C"/>
    <w:rsid w:val="00884CAB"/>
    <w:rsid w:val="0089335C"/>
    <w:rsid w:val="008E53F2"/>
    <w:rsid w:val="009A2F78"/>
    <w:rsid w:val="009C6618"/>
    <w:rsid w:val="009F2F58"/>
    <w:rsid w:val="00A761CE"/>
    <w:rsid w:val="00AC7C02"/>
    <w:rsid w:val="00B46DBE"/>
    <w:rsid w:val="00B5492C"/>
    <w:rsid w:val="00B97FE8"/>
    <w:rsid w:val="00BA533F"/>
    <w:rsid w:val="00BD4863"/>
    <w:rsid w:val="00D326D1"/>
    <w:rsid w:val="00DF1C8D"/>
    <w:rsid w:val="00E24074"/>
    <w:rsid w:val="00E31046"/>
    <w:rsid w:val="00E44047"/>
    <w:rsid w:val="00E56B4E"/>
    <w:rsid w:val="00ED240E"/>
    <w:rsid w:val="00EF093B"/>
    <w:rsid w:val="00F278C0"/>
    <w:rsid w:val="00FB0FE2"/>
    <w:rsid w:val="00FE493A"/>
    <w:rsid w:val="00FE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D8D5AA6-243F-4D1C-919C-859099ECC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CR" w:eastAsia="es-C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074"/>
    <w:rPr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46C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852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385261"/>
    <w:rPr>
      <w:rFonts w:ascii="Courier New" w:hAnsi="Courier New" w:cs="Courier New"/>
    </w:rPr>
  </w:style>
  <w:style w:type="paragraph" w:styleId="BalloonText">
    <w:name w:val="Balloon Text"/>
    <w:basedOn w:val="Normal"/>
    <w:link w:val="BalloonTextChar"/>
    <w:rsid w:val="005D13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5D13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9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4598AE-6EBD-4BB9-B9DE-25404292E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4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utante</vt:lpstr>
      <vt:lpstr>Mutante</vt:lpstr>
    </vt:vector>
  </TitlesOfParts>
  <Company>PC</Company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tante</dc:title>
  <dc:creator>alzi</dc:creator>
  <cp:lastModifiedBy>Kat</cp:lastModifiedBy>
  <cp:revision>2</cp:revision>
  <cp:lastPrinted>2014-03-18T21:00:00Z</cp:lastPrinted>
  <dcterms:created xsi:type="dcterms:W3CDTF">2014-04-23T18:44:00Z</dcterms:created>
  <dcterms:modified xsi:type="dcterms:W3CDTF">2014-04-23T18:44:00Z</dcterms:modified>
</cp:coreProperties>
</file>